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769" w:rsidRPr="00B72003" w:rsidRDefault="00866566" w:rsidP="00C43769">
      <w:pPr>
        <w:widowControl/>
        <w:wordWrap/>
        <w:autoSpaceDE/>
        <w:autoSpaceDN/>
        <w:spacing w:line="240" w:lineRule="auto"/>
        <w:ind w:firstLineChars="50" w:firstLine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572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C43769" w:rsidRPr="00B720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mmary incidence of gross findings </w:t>
      </w:r>
      <w:r w:rsidR="00C43769" w:rsidRPr="00B720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r w:rsidR="00C43769" w:rsidRPr="00B7200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344</w:t>
      </w:r>
      <w:r w:rsidR="00C43769" w:rsidRPr="00B720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ats orally administered with</w:t>
      </w:r>
      <w:r w:rsidR="00C43769" w:rsidRPr="00B7200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43769" w:rsidRPr="00B7200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iglium</w:t>
      </w:r>
      <w:r w:rsidR="00C43769" w:rsidRPr="00B720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ed extract for 13 week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127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8"/>
        <w:gridCol w:w="2062"/>
        <w:gridCol w:w="717"/>
        <w:gridCol w:w="718"/>
        <w:gridCol w:w="718"/>
        <w:gridCol w:w="717"/>
        <w:gridCol w:w="718"/>
        <w:gridCol w:w="718"/>
        <w:gridCol w:w="717"/>
        <w:gridCol w:w="718"/>
        <w:gridCol w:w="718"/>
        <w:gridCol w:w="717"/>
        <w:gridCol w:w="718"/>
        <w:gridCol w:w="718"/>
      </w:tblGrid>
      <w:tr w:rsidR="00A47D6E" w:rsidRPr="00297212" w:rsidTr="00297212">
        <w:trPr>
          <w:trHeight w:val="53"/>
          <w:jc w:val="center"/>
        </w:trPr>
        <w:tc>
          <w:tcPr>
            <w:tcW w:w="41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D6E" w:rsidRPr="00297212" w:rsidRDefault="00A47D6E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861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D6E" w:rsidRPr="00297212" w:rsidRDefault="00A47D6E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72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ose of</w:t>
            </w:r>
            <w:r w:rsidRPr="00297212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297212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Tiglium</w:t>
            </w:r>
            <w:r w:rsidRPr="002972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seed </w:t>
            </w:r>
            <w:r w:rsidRPr="002972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</w:t>
            </w:r>
            <w:r w:rsidRPr="00297212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m</w:t>
            </w:r>
            <w:r w:rsidRPr="002972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g/kg)</w:t>
            </w:r>
          </w:p>
        </w:tc>
      </w:tr>
      <w:tr w:rsidR="00A47D6E" w:rsidRPr="00297212" w:rsidTr="00297212">
        <w:trPr>
          <w:trHeight w:val="166"/>
          <w:jc w:val="center"/>
        </w:trPr>
        <w:tc>
          <w:tcPr>
            <w:tcW w:w="4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D6E" w:rsidRPr="00297212" w:rsidRDefault="00A47D6E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4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D6E" w:rsidRPr="00297212" w:rsidRDefault="00A47D6E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721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Male</w:t>
            </w:r>
          </w:p>
        </w:tc>
        <w:tc>
          <w:tcPr>
            <w:tcW w:w="4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D6E" w:rsidRPr="00297212" w:rsidRDefault="00A47D6E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721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Female</w:t>
            </w:r>
          </w:p>
        </w:tc>
      </w:tr>
      <w:tr w:rsidR="00E831BE" w:rsidRPr="00297212" w:rsidTr="00297212">
        <w:trPr>
          <w:trHeight w:val="166"/>
          <w:jc w:val="center"/>
        </w:trPr>
        <w:tc>
          <w:tcPr>
            <w:tcW w:w="4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72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</w:t>
            </w:r>
            <w:r w:rsidRPr="0029721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.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72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</w:t>
            </w:r>
            <w:r w:rsidRPr="0029721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.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0</w:t>
            </w:r>
          </w:p>
        </w:tc>
      </w:tr>
      <w:tr w:rsidR="00E831BE" w:rsidRPr="00297212" w:rsidTr="00E831BE">
        <w:trPr>
          <w:trHeight w:val="53"/>
          <w:jc w:val="center"/>
        </w:trPr>
        <w:tc>
          <w:tcPr>
            <w:tcW w:w="2118" w:type="dxa"/>
            <w:vMerge w:val="restart"/>
            <w:vAlign w:val="center"/>
          </w:tcPr>
          <w:p w:rsidR="00E831BE" w:rsidRPr="00297212" w:rsidRDefault="00E831BE" w:rsidP="00E831B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Liver</w:t>
            </w:r>
          </w:p>
        </w:tc>
        <w:tc>
          <w:tcPr>
            <w:tcW w:w="2062" w:type="dxa"/>
            <w:vAlign w:val="center"/>
          </w:tcPr>
          <w:p w:rsidR="00E831BE" w:rsidRPr="00297212" w:rsidRDefault="005C6031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odule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831BE" w:rsidRPr="00297212" w:rsidTr="00E831BE">
        <w:trPr>
          <w:trHeight w:val="53"/>
          <w:jc w:val="center"/>
        </w:trPr>
        <w:tc>
          <w:tcPr>
            <w:tcW w:w="2118" w:type="dxa"/>
            <w:vMerge/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2" w:type="dxa"/>
            <w:vAlign w:val="center"/>
          </w:tcPr>
          <w:p w:rsidR="00E831BE" w:rsidRPr="00297212" w:rsidRDefault="005C6031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pot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831BE" w:rsidRPr="00297212" w:rsidTr="00E831BE">
        <w:trPr>
          <w:trHeight w:val="53"/>
          <w:jc w:val="center"/>
        </w:trPr>
        <w:tc>
          <w:tcPr>
            <w:tcW w:w="2118" w:type="dxa"/>
            <w:vMerge/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2" w:type="dxa"/>
            <w:vAlign w:val="center"/>
          </w:tcPr>
          <w:p w:rsidR="00E831BE" w:rsidRPr="00297212" w:rsidRDefault="005C6031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ongestion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831BE" w:rsidRPr="00297212" w:rsidTr="00E831BE">
        <w:trPr>
          <w:trHeight w:val="53"/>
          <w:jc w:val="center"/>
        </w:trPr>
        <w:tc>
          <w:tcPr>
            <w:tcW w:w="2118" w:type="dxa"/>
            <w:vMerge/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2" w:type="dxa"/>
            <w:vAlign w:val="center"/>
          </w:tcPr>
          <w:p w:rsidR="00E831BE" w:rsidRPr="00297212" w:rsidRDefault="005C6031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emorrhage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831BE" w:rsidRPr="00297212" w:rsidTr="00E831BE">
        <w:trPr>
          <w:trHeight w:val="53"/>
          <w:jc w:val="center"/>
        </w:trPr>
        <w:tc>
          <w:tcPr>
            <w:tcW w:w="2118" w:type="dxa"/>
            <w:vMerge w:val="restart"/>
            <w:vAlign w:val="center"/>
          </w:tcPr>
          <w:p w:rsidR="00E831BE" w:rsidRPr="00297212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ung</w:t>
            </w:r>
          </w:p>
        </w:tc>
        <w:tc>
          <w:tcPr>
            <w:tcW w:w="2062" w:type="dxa"/>
            <w:vAlign w:val="center"/>
          </w:tcPr>
          <w:p w:rsidR="00E831BE" w:rsidRPr="00297212" w:rsidRDefault="005C6031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pot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831BE" w:rsidRPr="00297212" w:rsidTr="00E831BE">
        <w:trPr>
          <w:trHeight w:val="53"/>
          <w:jc w:val="center"/>
        </w:trPr>
        <w:tc>
          <w:tcPr>
            <w:tcW w:w="2118" w:type="dxa"/>
            <w:vMerge/>
            <w:vAlign w:val="center"/>
          </w:tcPr>
          <w:p w:rsidR="00E831BE" w:rsidRDefault="00E831BE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2" w:type="dxa"/>
            <w:vAlign w:val="center"/>
          </w:tcPr>
          <w:p w:rsidR="00E831BE" w:rsidRDefault="005C6031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ongestion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831BE" w:rsidRPr="00297212" w:rsidRDefault="00E665B7" w:rsidP="00E831B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Merge w:val="restart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ain</w:t>
            </w:r>
          </w:p>
        </w:tc>
        <w:tc>
          <w:tcPr>
            <w:tcW w:w="2062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pot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Merge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2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ongestion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Merge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2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emorrhage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labella</w:t>
            </w:r>
          </w:p>
        </w:tc>
        <w:tc>
          <w:tcPr>
            <w:tcW w:w="2062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emorrhage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hymus</w:t>
            </w:r>
          </w:p>
        </w:tc>
        <w:tc>
          <w:tcPr>
            <w:tcW w:w="2062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pot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ervical lymph node</w:t>
            </w:r>
          </w:p>
        </w:tc>
        <w:tc>
          <w:tcPr>
            <w:tcW w:w="2062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ongestion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terus</w:t>
            </w:r>
          </w:p>
        </w:tc>
        <w:tc>
          <w:tcPr>
            <w:tcW w:w="2062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welling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mall intestine</w:t>
            </w:r>
          </w:p>
        </w:tc>
        <w:tc>
          <w:tcPr>
            <w:tcW w:w="2062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ongestion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Merge w:val="restart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ecum</w:t>
            </w:r>
          </w:p>
        </w:tc>
        <w:tc>
          <w:tcPr>
            <w:tcW w:w="2062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ongestion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Merge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2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emorrhage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Merge w:val="restart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leum</w:t>
            </w:r>
          </w:p>
        </w:tc>
        <w:tc>
          <w:tcPr>
            <w:tcW w:w="2062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ongestion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  <w:tr w:rsidR="00E665B7" w:rsidRPr="00297212" w:rsidTr="00E831BE">
        <w:trPr>
          <w:trHeight w:val="53"/>
          <w:jc w:val="center"/>
        </w:trPr>
        <w:tc>
          <w:tcPr>
            <w:tcW w:w="2118" w:type="dxa"/>
            <w:vMerge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2" w:type="dxa"/>
            <w:vAlign w:val="center"/>
          </w:tcPr>
          <w:p w:rsidR="00E665B7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emorrhage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7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  <w:tc>
          <w:tcPr>
            <w:tcW w:w="718" w:type="dxa"/>
            <w:vAlign w:val="center"/>
          </w:tcPr>
          <w:p w:rsidR="00E665B7" w:rsidRPr="00297212" w:rsidRDefault="00E665B7" w:rsidP="00E665B7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/10</w:t>
            </w:r>
          </w:p>
        </w:tc>
      </w:tr>
    </w:tbl>
    <w:p w:rsidR="00C43769" w:rsidRPr="00B72003" w:rsidRDefault="00C43769" w:rsidP="00C43769">
      <w:pPr>
        <w:wordWrap/>
        <w:spacing w:line="240" w:lineRule="auto"/>
        <w:jc w:val="left"/>
        <w:rPr>
          <w:rFonts w:ascii="Times New Roman" w:hAnsi="Times New Roman" w:cs="Times New Roman"/>
          <w:color w:val="000000" w:themeColor="text1"/>
        </w:rPr>
      </w:pPr>
      <w:r w:rsidRPr="00B72003">
        <w:rPr>
          <w:rFonts w:ascii="Times New Roman" w:hAnsi="Times New Roman" w:cs="Times New Roman" w:hint="eastAsia"/>
          <w:color w:val="000000" w:themeColor="text1"/>
          <w:vertAlign w:val="superscript"/>
        </w:rPr>
        <w:t>a</w:t>
      </w:r>
      <w:r w:rsidRPr="00B72003">
        <w:rPr>
          <w:rFonts w:ascii="Times New Roman" w:hAnsi="Times New Roman" w:cs="Times New Roman" w:hint="eastAsia"/>
          <w:color w:val="000000" w:themeColor="text1"/>
        </w:rPr>
        <w:t>Control group.</w:t>
      </w:r>
    </w:p>
    <w:p w:rsidR="00F04208" w:rsidRDefault="00F04208"/>
    <w:sectPr w:rsidR="00F04208" w:rsidSect="00D263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1561" w:rsidRDefault="00BB1561" w:rsidP="00866566">
      <w:pPr>
        <w:spacing w:after="0" w:line="240" w:lineRule="auto"/>
      </w:pPr>
      <w:r>
        <w:separator/>
      </w:r>
    </w:p>
  </w:endnote>
  <w:endnote w:type="continuationSeparator" w:id="0">
    <w:p w:rsidR="00BB1561" w:rsidRDefault="00BB1561" w:rsidP="00866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1561" w:rsidRDefault="00BB1561" w:rsidP="00866566">
      <w:pPr>
        <w:spacing w:after="0" w:line="240" w:lineRule="auto"/>
      </w:pPr>
      <w:r>
        <w:separator/>
      </w:r>
    </w:p>
  </w:footnote>
  <w:footnote w:type="continuationSeparator" w:id="0">
    <w:p w:rsidR="00BB1561" w:rsidRDefault="00BB1561" w:rsidP="008665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769"/>
    <w:rsid w:val="00297212"/>
    <w:rsid w:val="005449A6"/>
    <w:rsid w:val="005C6031"/>
    <w:rsid w:val="0082252F"/>
    <w:rsid w:val="00866566"/>
    <w:rsid w:val="00A47D6E"/>
    <w:rsid w:val="00BB1561"/>
    <w:rsid w:val="00C43769"/>
    <w:rsid w:val="00E665B7"/>
    <w:rsid w:val="00E831BE"/>
    <w:rsid w:val="00F0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D1502"/>
  <w15:chartTrackingRefBased/>
  <w15:docId w15:val="{8A0D44A0-9367-4240-8AE6-F074C647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76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3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665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66566"/>
  </w:style>
  <w:style w:type="paragraph" w:styleId="a5">
    <w:name w:val="footer"/>
    <w:basedOn w:val="a"/>
    <w:link w:val="Char0"/>
    <w:uiPriority w:val="99"/>
    <w:unhideWhenUsed/>
    <w:rsid w:val="008665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66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DE734-073B-4AF5-A9DD-01467442C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준원</dc:creator>
  <cp:keywords/>
  <dc:description/>
  <cp:lastModifiedBy>윤준원</cp:lastModifiedBy>
  <cp:revision>4</cp:revision>
  <dcterms:created xsi:type="dcterms:W3CDTF">2018-08-02T04:23:00Z</dcterms:created>
  <dcterms:modified xsi:type="dcterms:W3CDTF">2018-08-02T09:00:00Z</dcterms:modified>
</cp:coreProperties>
</file>